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5D4256" w14:textId="1A900C84" w:rsidR="00036E70" w:rsidRDefault="00036E70">
      <w:pPr>
        <w:rPr>
          <w:rFonts w:cstheme="minorHAnsi"/>
          <w:b/>
        </w:rPr>
      </w:pPr>
      <w:r>
        <w:rPr>
          <w:rFonts w:cstheme="minorHAnsi"/>
          <w:b/>
        </w:rPr>
        <w:t>Supporting File 1.</w:t>
      </w:r>
    </w:p>
    <w:p w14:paraId="233CD42B" w14:textId="77777777" w:rsidR="0082020F" w:rsidRDefault="0082020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D0781" w:rsidRPr="007422AF" w14:paraId="4DC5694B" w14:textId="77777777" w:rsidTr="00A52647">
        <w:tc>
          <w:tcPr>
            <w:tcW w:w="9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F03E6" w14:textId="77777777" w:rsidR="008D0781" w:rsidRPr="007422AF" w:rsidRDefault="008D0781" w:rsidP="00036E70">
            <w:pPr>
              <w:jc w:val="center"/>
              <w:rPr>
                <w:rFonts w:cstheme="minorHAnsi"/>
                <w:b/>
              </w:rPr>
            </w:pPr>
            <w:r w:rsidRPr="007422AF">
              <w:rPr>
                <w:rFonts w:cstheme="minorHAnsi"/>
                <w:b/>
              </w:rPr>
              <w:t>Illustrative questions from interview guides: GP practice staff, Patients and Carers</w:t>
            </w:r>
          </w:p>
        </w:tc>
      </w:tr>
      <w:tr w:rsidR="008D0781" w:rsidRPr="007422AF" w14:paraId="2A132756" w14:textId="77777777" w:rsidTr="00A52647">
        <w:tc>
          <w:tcPr>
            <w:tcW w:w="9016" w:type="dxa"/>
            <w:tcBorders>
              <w:top w:val="single" w:sz="4" w:space="0" w:color="auto"/>
              <w:left w:val="nil"/>
              <w:right w:val="nil"/>
            </w:tcBorders>
          </w:tcPr>
          <w:p w14:paraId="29653AD0" w14:textId="77777777" w:rsidR="008D0781" w:rsidRPr="007422AF" w:rsidRDefault="008D0781" w:rsidP="00A52647">
            <w:pPr>
              <w:rPr>
                <w:rFonts w:cstheme="minorHAnsi"/>
                <w:bCs/>
              </w:rPr>
            </w:pPr>
          </w:p>
          <w:p w14:paraId="2B8E0BDD" w14:textId="77777777" w:rsidR="008D0781" w:rsidRPr="007422AF" w:rsidRDefault="008D0781" w:rsidP="00A52647">
            <w:pPr>
              <w:rPr>
                <w:rFonts w:cstheme="minorHAnsi"/>
                <w:bCs/>
              </w:rPr>
            </w:pPr>
            <w:r w:rsidRPr="007422AF">
              <w:rPr>
                <w:rFonts w:cstheme="minorHAnsi"/>
                <w:bCs/>
              </w:rPr>
              <w:t>How have you found the care you have had from your GP practice since the cancer?</w:t>
            </w:r>
          </w:p>
          <w:p w14:paraId="0369F003" w14:textId="77777777" w:rsidR="008D0781" w:rsidRPr="007422AF" w:rsidRDefault="008D0781" w:rsidP="00A52647">
            <w:pPr>
              <w:rPr>
                <w:rFonts w:cstheme="minorHAnsi"/>
              </w:rPr>
            </w:pPr>
            <w:r w:rsidRPr="007422AF">
              <w:rPr>
                <w:rFonts w:cstheme="minorHAnsi"/>
              </w:rPr>
              <w:t xml:space="preserve">Did you attend the </w:t>
            </w:r>
            <w:r>
              <w:rPr>
                <w:rFonts w:cstheme="minorHAnsi"/>
              </w:rPr>
              <w:t>trial</w:t>
            </w:r>
            <w:r w:rsidRPr="007422AF">
              <w:rPr>
                <w:rFonts w:cstheme="minorHAnsi"/>
              </w:rPr>
              <w:t xml:space="preserve"> needs assessment appointment? If yes, what did you think about how it compared with the usual appointments/visits?</w:t>
            </w:r>
          </w:p>
          <w:p w14:paraId="12294496" w14:textId="77777777" w:rsidR="008D0781" w:rsidRPr="007422AF" w:rsidRDefault="008D0781" w:rsidP="00A52647">
            <w:pPr>
              <w:rPr>
                <w:rFonts w:cstheme="minorHAnsi"/>
              </w:rPr>
            </w:pPr>
            <w:r w:rsidRPr="007422AF">
              <w:rPr>
                <w:rFonts w:cstheme="minorHAnsi"/>
              </w:rPr>
              <w:t xml:space="preserve">What has been your experience of taking part in the </w:t>
            </w:r>
            <w:r>
              <w:rPr>
                <w:rFonts w:cstheme="minorHAnsi"/>
              </w:rPr>
              <w:t>trial</w:t>
            </w:r>
            <w:r w:rsidRPr="007422AF">
              <w:rPr>
                <w:rFonts w:cstheme="minorHAnsi"/>
              </w:rPr>
              <w:t>? Has there been anything positive about them taking part? Any concerns?</w:t>
            </w:r>
          </w:p>
          <w:p w14:paraId="5438E963" w14:textId="77777777" w:rsidR="008D0781" w:rsidRPr="007422AF" w:rsidRDefault="008D0781" w:rsidP="00A52647">
            <w:pPr>
              <w:rPr>
                <w:rFonts w:cstheme="minorHAnsi"/>
              </w:rPr>
            </w:pPr>
            <w:r w:rsidRPr="007422AF">
              <w:rPr>
                <w:rFonts w:cstheme="minorHAnsi"/>
              </w:rPr>
              <w:t>From your experience, if we were to run a bigger version of the trial, what advice would you give us about how best to do it?</w:t>
            </w:r>
          </w:p>
          <w:p w14:paraId="265E4BF7" w14:textId="77777777" w:rsidR="008D0781" w:rsidRPr="007422AF" w:rsidRDefault="008D0781" w:rsidP="00A52647">
            <w:pPr>
              <w:rPr>
                <w:rFonts w:cstheme="minorHAnsi"/>
              </w:rPr>
            </w:pPr>
            <w:r w:rsidRPr="007422AF">
              <w:rPr>
                <w:rFonts w:cstheme="minorHAnsi"/>
              </w:rPr>
              <w:t xml:space="preserve">Do you feel that study training sessions (face to face / online) enabled you to effectively take part in the </w:t>
            </w:r>
            <w:r>
              <w:rPr>
                <w:rFonts w:cstheme="minorHAnsi"/>
              </w:rPr>
              <w:t>trial</w:t>
            </w:r>
            <w:r w:rsidRPr="007422AF">
              <w:rPr>
                <w:rFonts w:cstheme="minorHAnsi"/>
              </w:rPr>
              <w:t xml:space="preserve">?  </w:t>
            </w:r>
          </w:p>
          <w:p w14:paraId="0A9503C6" w14:textId="77777777" w:rsidR="008D0781" w:rsidRPr="007422AF" w:rsidRDefault="008D0781" w:rsidP="00A52647">
            <w:pPr>
              <w:rPr>
                <w:rFonts w:cstheme="minorHAnsi"/>
              </w:rPr>
            </w:pPr>
            <w:r w:rsidRPr="007422AF">
              <w:rPr>
                <w:rFonts w:cstheme="minorHAnsi"/>
              </w:rPr>
              <w:t>How has the requirement to provide a 20 minute needs assessment appointment fitted in with usual practice?</w:t>
            </w:r>
          </w:p>
          <w:p w14:paraId="11BE6985" w14:textId="77777777" w:rsidR="008D0781" w:rsidRPr="007422AF" w:rsidRDefault="008D0781" w:rsidP="00A52647">
            <w:pPr>
              <w:rPr>
                <w:rFonts w:cstheme="minorHAnsi"/>
                <w:bCs/>
              </w:rPr>
            </w:pPr>
            <w:r w:rsidRPr="007422AF">
              <w:rPr>
                <w:rFonts w:cstheme="minorHAnsi"/>
              </w:rPr>
              <w:t>What has been your experience of implementing the NAT-C within your practice?</w:t>
            </w:r>
          </w:p>
          <w:p w14:paraId="50E2DBB2" w14:textId="77777777" w:rsidR="008D0781" w:rsidRPr="007422AF" w:rsidRDefault="008D0781" w:rsidP="00A52647">
            <w:pPr>
              <w:rPr>
                <w:rFonts w:cstheme="minorHAnsi"/>
                <w:b/>
              </w:rPr>
            </w:pPr>
          </w:p>
        </w:tc>
      </w:tr>
    </w:tbl>
    <w:p w14:paraId="3BD8E8C2" w14:textId="77777777" w:rsidR="00392D95" w:rsidRDefault="0082020F"/>
    <w:p w14:paraId="0B661E24" w14:textId="77777777" w:rsidR="00C062ED" w:rsidRDefault="00C062ED"/>
    <w:p w14:paraId="679EFF60" w14:textId="77777777" w:rsidR="00C062ED" w:rsidRDefault="00C062ED"/>
    <w:sectPr w:rsidR="00C062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0781"/>
    <w:rsid w:val="00036E70"/>
    <w:rsid w:val="00234EFD"/>
    <w:rsid w:val="0030157C"/>
    <w:rsid w:val="0032700D"/>
    <w:rsid w:val="005C26F1"/>
    <w:rsid w:val="0082020F"/>
    <w:rsid w:val="008D0781"/>
    <w:rsid w:val="00911657"/>
    <w:rsid w:val="00C06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8969B"/>
  <w15:chartTrackingRefBased/>
  <w15:docId w15:val="{7506FC8D-32C6-45F7-B50D-BD24CA38D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7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07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6E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E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ll</Company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lark</dc:creator>
  <cp:keywords/>
  <dc:description/>
  <cp:lastModifiedBy>Lucia Crowther</cp:lastModifiedBy>
  <cp:revision>6</cp:revision>
  <dcterms:created xsi:type="dcterms:W3CDTF">2019-05-14T09:31:00Z</dcterms:created>
  <dcterms:modified xsi:type="dcterms:W3CDTF">2020-08-06T14:31:00Z</dcterms:modified>
</cp:coreProperties>
</file>